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E3F" w:rsidRPr="00EE6BD5" w:rsidRDefault="004B6E3F" w:rsidP="004B6E3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E6BD5">
        <w:rPr>
          <w:rFonts w:ascii="Times New Roman" w:hAnsi="Times New Roman" w:cs="Times New Roman"/>
          <w:b/>
          <w:sz w:val="24"/>
          <w:szCs w:val="24"/>
        </w:rPr>
        <w:t>Table S3</w:t>
      </w:r>
    </w:p>
    <w:p w:rsidR="004B6E3F" w:rsidRPr="00EE6BD5" w:rsidRDefault="004B6E3F" w:rsidP="004B6E3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Cs w:val="24"/>
        </w:rPr>
      </w:pPr>
      <w:r w:rsidRPr="00EE6BD5">
        <w:rPr>
          <w:rFonts w:ascii="Times New Roman" w:hAnsi="Times New Roman" w:cs="Times New Roman"/>
          <w:b/>
          <w:szCs w:val="24"/>
        </w:rPr>
        <w:t>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6"/>
        <w:gridCol w:w="4515"/>
        <w:gridCol w:w="2801"/>
      </w:tblGrid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Sequence (5ʹ to 3ʹ)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Target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0448-F(B)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CCTGAACGTGAAGCTAGACG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mplification and sequencing of </w:t>
            </w: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daA</w:t>
            </w:r>
            <w:proofErr w:type="spellEnd"/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0448-R</w:t>
            </w:r>
          </w:p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CGGTATATACTTCACCAGATTGG</w:t>
            </w:r>
          </w:p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mplification and sequencing of </w:t>
            </w: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daA</w:t>
            </w:r>
            <w:proofErr w:type="spellEnd"/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-F1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TGAGCATAACCAGTCGGCA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mplification and sequencing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of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-F2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CATCATCACGTCTATGGTGGT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Sequencing of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CAGGCAGGTAAATCAGCTGATG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mplification and sequencing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of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gdpP</w:t>
            </w:r>
            <w:proofErr w:type="spellEnd"/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ptB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-KO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A</w:t>
            </w:r>
            <w:r w:rsidRPr="00A536F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TCGAG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GTCGTAACCTTTGGTAC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cloning of a 558-bp internal fragment of </w:t>
            </w: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ptB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to pRV300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ptB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-KO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A</w:t>
            </w:r>
            <w:r w:rsidRPr="00A536F9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TGCAG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ATGACTGTGCGATTTGAG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cloning of a 558-bp internal fragment of </w:t>
            </w: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ptB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to pRV300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ptB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KO-</w:t>
            </w:r>
            <w:proofErr w:type="spellStart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</w:t>
            </w:r>
            <w:proofErr w:type="spellEnd"/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GGTGACAGCCTTGG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rimer upstream of </w:t>
            </w: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ptB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used to confirm integration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>-F-OE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ATT</w:t>
            </w: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CTCGAG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TTCACGAGCGAATTTCTAAGG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full length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A618V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into pGh9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>-R-OE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CCC</w:t>
            </w: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CTGCAG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GACAAGGCTGAATTCATCGCT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full length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A618V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into pGh9</w:t>
            </w:r>
          </w:p>
        </w:tc>
      </w:tr>
      <w:tr w:rsidR="004B6E3F" w:rsidRPr="00A536F9" w:rsidTr="00510B59">
        <w:tc>
          <w:tcPr>
            <w:tcW w:w="0" w:type="auto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17E0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kupB</w:t>
            </w:r>
            <w:proofErr w:type="spellEnd"/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-KO</w:t>
            </w:r>
          </w:p>
        </w:tc>
        <w:tc>
          <w:tcPr>
            <w:tcW w:w="4515" w:type="dxa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17E0E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AAA</w:t>
            </w:r>
            <w:r w:rsidRPr="00517E0E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CTCGAG</w:t>
            </w:r>
            <w:r w:rsidRPr="00517E0E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AAATTGTTCGAGGACAGGGAGGAT</w:t>
            </w:r>
          </w:p>
        </w:tc>
        <w:tc>
          <w:tcPr>
            <w:tcW w:w="2801" w:type="dxa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cloning of a 792-bp internal fragment of </w:t>
            </w:r>
            <w:proofErr w:type="spellStart"/>
            <w:r w:rsidRPr="00517E0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kupB</w:t>
            </w:r>
            <w:proofErr w:type="spellEnd"/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to pRV300</w:t>
            </w:r>
          </w:p>
        </w:tc>
      </w:tr>
      <w:tr w:rsidR="004B6E3F" w:rsidRPr="00A536F9" w:rsidTr="00510B59">
        <w:tc>
          <w:tcPr>
            <w:tcW w:w="0" w:type="auto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17E0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kupB</w:t>
            </w:r>
            <w:proofErr w:type="spellEnd"/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-KO</w:t>
            </w:r>
          </w:p>
        </w:tc>
        <w:tc>
          <w:tcPr>
            <w:tcW w:w="4515" w:type="dxa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17E0E">
              <w:rPr>
                <w:rFonts w:ascii="Times New Roman" w:eastAsia="Times New Roman" w:hAnsi="Times New Roman"/>
                <w:sz w:val="18"/>
                <w:szCs w:val="18"/>
                <w:lang w:val="en-AU" w:eastAsia="en-AU"/>
              </w:rPr>
              <w:t>AAA</w:t>
            </w:r>
            <w:r w:rsidRPr="00517E0E">
              <w:rPr>
                <w:rFonts w:ascii="Times New Roman" w:eastAsia="Times New Roman" w:hAnsi="Times New Roman"/>
                <w:b/>
                <w:sz w:val="18"/>
                <w:szCs w:val="18"/>
                <w:lang w:val="en-AU" w:eastAsia="en-AU"/>
              </w:rPr>
              <w:t>CTGCAG</w:t>
            </w:r>
            <w:r w:rsidRPr="00517E0E">
              <w:rPr>
                <w:rFonts w:ascii="Times New Roman" w:eastAsia="Times New Roman" w:hAnsi="Times New Roman"/>
                <w:sz w:val="18"/>
                <w:szCs w:val="18"/>
                <w:lang w:val="en-AU" w:eastAsia="en-AU"/>
              </w:rPr>
              <w:t>TTAAATCGCGGCTAACGTTGACA</w:t>
            </w:r>
          </w:p>
        </w:tc>
        <w:tc>
          <w:tcPr>
            <w:tcW w:w="2801" w:type="dxa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cloning of a 792-bp internal fragment of </w:t>
            </w:r>
            <w:proofErr w:type="spellStart"/>
            <w:r w:rsidRPr="00517E0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kupB</w:t>
            </w:r>
            <w:proofErr w:type="spellEnd"/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to pRV300</w:t>
            </w:r>
          </w:p>
        </w:tc>
      </w:tr>
      <w:tr w:rsidR="004B6E3F" w:rsidRPr="00A536F9" w:rsidTr="00510B59">
        <w:tc>
          <w:tcPr>
            <w:tcW w:w="0" w:type="auto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17E0E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proofErr w:type="spellEnd"/>
            <w:r w:rsidRPr="00517E0E">
              <w:rPr>
                <w:rFonts w:ascii="Times New Roman" w:hAnsi="Times New Roman"/>
                <w:i/>
                <w:sz w:val="18"/>
                <w:szCs w:val="18"/>
              </w:rPr>
              <w:t>-KO-</w:t>
            </w:r>
            <w:proofErr w:type="spellStart"/>
            <w:r w:rsidRPr="00517E0E">
              <w:rPr>
                <w:rFonts w:ascii="Times New Roman" w:hAnsi="Times New Roman"/>
                <w:i/>
                <w:sz w:val="18"/>
                <w:szCs w:val="18"/>
              </w:rPr>
              <w:t>int</w:t>
            </w:r>
            <w:proofErr w:type="spellEnd"/>
          </w:p>
        </w:tc>
        <w:tc>
          <w:tcPr>
            <w:tcW w:w="4515" w:type="dxa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17E0E">
              <w:rPr>
                <w:rFonts w:ascii="Times New Roman" w:hAnsi="Times New Roman"/>
                <w:sz w:val="18"/>
                <w:szCs w:val="18"/>
              </w:rPr>
              <w:t>ATTGGATCC</w:t>
            </w:r>
            <w:r w:rsidRPr="00517E0E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r w:rsidRPr="00517E0E">
              <w:rPr>
                <w:rFonts w:ascii="Times New Roman" w:hAnsi="Times New Roman"/>
                <w:sz w:val="18"/>
                <w:szCs w:val="18"/>
              </w:rPr>
              <w:t>TTCACGAGCGAATTTCTAAGG</w:t>
            </w:r>
          </w:p>
        </w:tc>
        <w:tc>
          <w:tcPr>
            <w:tcW w:w="2801" w:type="dxa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rimer upstream of </w:t>
            </w:r>
            <w:proofErr w:type="spellStart"/>
            <w:r w:rsidRPr="00517E0E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kupB</w:t>
            </w:r>
            <w:proofErr w:type="spellEnd"/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used to confirm integration</w:t>
            </w:r>
          </w:p>
        </w:tc>
      </w:tr>
      <w:tr w:rsidR="004B6E3F" w:rsidRPr="00A536F9" w:rsidTr="00510B59">
        <w:tc>
          <w:tcPr>
            <w:tcW w:w="0" w:type="auto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17E0E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r>
              <w:rPr>
                <w:rFonts w:ascii="Times New Roman" w:hAnsi="Times New Roman"/>
                <w:sz w:val="18"/>
                <w:szCs w:val="18"/>
              </w:rPr>
              <w:t>_Cterm_XhoI_pRSET</w:t>
            </w:r>
            <w:r w:rsidRPr="00517E0E">
              <w:rPr>
                <w:rFonts w:ascii="Times New Roman" w:hAnsi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4515" w:type="dxa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17E0E">
              <w:rPr>
                <w:rFonts w:ascii="Times New Roman" w:hAnsi="Times New Roman"/>
                <w:sz w:val="18"/>
                <w:szCs w:val="18"/>
              </w:rPr>
              <w:t>AAA</w:t>
            </w:r>
            <w:r w:rsidRPr="00517E0E">
              <w:rPr>
                <w:rFonts w:ascii="Times New Roman" w:hAnsi="Times New Roman"/>
                <w:b/>
                <w:sz w:val="18"/>
                <w:szCs w:val="18"/>
              </w:rPr>
              <w:t>CTCGAG</w:t>
            </w:r>
            <w:r w:rsidRPr="00517E0E">
              <w:rPr>
                <w:rFonts w:ascii="Times New Roman" w:hAnsi="Times New Roman"/>
                <w:sz w:val="18"/>
                <w:szCs w:val="18"/>
              </w:rPr>
              <w:t>TGGAATAAGTCACATAAGATTG</w:t>
            </w:r>
          </w:p>
        </w:tc>
        <w:tc>
          <w:tcPr>
            <w:tcW w:w="2801" w:type="dxa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cloning C-terminus of </w:t>
            </w:r>
            <w:proofErr w:type="spellStart"/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upB</w:t>
            </w:r>
            <w:proofErr w:type="spellEnd"/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to </w:t>
            </w:r>
            <w:proofErr w:type="spellStart"/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SETA</w:t>
            </w:r>
            <w:proofErr w:type="spellEnd"/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plasmid</w:t>
            </w:r>
          </w:p>
        </w:tc>
      </w:tr>
      <w:tr w:rsidR="004B6E3F" w:rsidRPr="00A536F9" w:rsidTr="00510B59">
        <w:tc>
          <w:tcPr>
            <w:tcW w:w="0" w:type="auto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17E0E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r>
              <w:rPr>
                <w:rFonts w:ascii="Times New Roman" w:hAnsi="Times New Roman"/>
                <w:sz w:val="18"/>
                <w:szCs w:val="18"/>
              </w:rPr>
              <w:t>_Cterm_EcoRI_pRSET</w:t>
            </w:r>
            <w:r w:rsidRPr="00517E0E">
              <w:rPr>
                <w:rFonts w:ascii="Times New Roman" w:hAnsi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4515" w:type="dxa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17E0E">
              <w:rPr>
                <w:rFonts w:ascii="Times New Roman" w:hAnsi="Times New Roman"/>
                <w:sz w:val="18"/>
                <w:szCs w:val="18"/>
              </w:rPr>
              <w:t>AAA</w:t>
            </w:r>
            <w:r w:rsidRPr="00517E0E">
              <w:rPr>
                <w:rFonts w:ascii="Times New Roman" w:hAnsi="Times New Roman"/>
                <w:b/>
                <w:sz w:val="18"/>
                <w:szCs w:val="18"/>
              </w:rPr>
              <w:t>GAATTC</w:t>
            </w:r>
            <w:r w:rsidRPr="00517E0E">
              <w:rPr>
                <w:rFonts w:ascii="Times New Roman" w:hAnsi="Times New Roman"/>
                <w:sz w:val="18"/>
                <w:szCs w:val="18"/>
              </w:rPr>
              <w:t>TTAATTTGTTGCAGGAGCTTCTG</w:t>
            </w:r>
          </w:p>
        </w:tc>
        <w:tc>
          <w:tcPr>
            <w:tcW w:w="2801" w:type="dxa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cloning C-terminus of </w:t>
            </w:r>
            <w:proofErr w:type="spellStart"/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upB</w:t>
            </w:r>
            <w:proofErr w:type="spellEnd"/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to </w:t>
            </w:r>
            <w:proofErr w:type="spellStart"/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SETA</w:t>
            </w:r>
            <w:proofErr w:type="spellEnd"/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plasmid</w:t>
            </w:r>
          </w:p>
        </w:tc>
      </w:tr>
      <w:tr w:rsidR="004B6E3F" w:rsidRPr="00A536F9" w:rsidTr="00510B59">
        <w:tc>
          <w:tcPr>
            <w:tcW w:w="0" w:type="auto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17E0E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proofErr w:type="spellEnd"/>
            <w:r w:rsidRPr="00517E0E">
              <w:rPr>
                <w:rFonts w:ascii="Times New Roman" w:hAnsi="Times New Roman"/>
                <w:sz w:val="18"/>
                <w:szCs w:val="18"/>
              </w:rPr>
              <w:t>-C-term-</w:t>
            </w:r>
            <w:proofErr w:type="spellStart"/>
            <w:r w:rsidRPr="00517E0E">
              <w:rPr>
                <w:rFonts w:ascii="Times New Roman" w:hAnsi="Times New Roman"/>
                <w:sz w:val="18"/>
                <w:szCs w:val="18"/>
              </w:rPr>
              <w:t>BamHI</w:t>
            </w:r>
            <w:proofErr w:type="spellEnd"/>
            <w:r w:rsidRPr="00517E0E"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 w:rsidRPr="00517E0E">
              <w:rPr>
                <w:rFonts w:ascii="Times New Roman" w:hAnsi="Times New Roman"/>
                <w:sz w:val="18"/>
                <w:szCs w:val="18"/>
              </w:rPr>
              <w:t>pMAL</w:t>
            </w:r>
            <w:proofErr w:type="spellEnd"/>
          </w:p>
        </w:tc>
        <w:tc>
          <w:tcPr>
            <w:tcW w:w="4515" w:type="dxa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17E0E">
              <w:rPr>
                <w:rFonts w:ascii="Times New Roman" w:hAnsi="Times New Roman"/>
                <w:sz w:val="18"/>
                <w:szCs w:val="18"/>
              </w:rPr>
              <w:t>ATG</w:t>
            </w:r>
            <w:r w:rsidRPr="00517E0E">
              <w:rPr>
                <w:rFonts w:ascii="Times New Roman" w:hAnsi="Times New Roman"/>
                <w:b/>
                <w:sz w:val="18"/>
                <w:szCs w:val="18"/>
              </w:rPr>
              <w:t>GGATCC</w:t>
            </w:r>
            <w:r w:rsidRPr="00517E0E">
              <w:rPr>
                <w:rFonts w:ascii="Times New Roman" w:hAnsi="Times New Roman"/>
                <w:sz w:val="18"/>
                <w:szCs w:val="18"/>
              </w:rPr>
              <w:t>TGGAATAAGTCACATAAGATTG</w:t>
            </w:r>
          </w:p>
        </w:tc>
        <w:tc>
          <w:tcPr>
            <w:tcW w:w="2801" w:type="dxa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r cloning C-term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inus of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upB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to pMAL</w:t>
            </w:r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p5X plasmid</w:t>
            </w:r>
          </w:p>
        </w:tc>
      </w:tr>
      <w:tr w:rsidR="004B6E3F" w:rsidRPr="00A536F9" w:rsidTr="00510B59">
        <w:tc>
          <w:tcPr>
            <w:tcW w:w="0" w:type="auto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17E0E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proofErr w:type="spellEnd"/>
            <w:r w:rsidRPr="00517E0E">
              <w:rPr>
                <w:rFonts w:ascii="Times New Roman" w:hAnsi="Times New Roman"/>
                <w:sz w:val="18"/>
                <w:szCs w:val="18"/>
              </w:rPr>
              <w:t>-C-term-</w:t>
            </w:r>
            <w:proofErr w:type="spellStart"/>
            <w:r w:rsidRPr="00517E0E">
              <w:rPr>
                <w:rFonts w:ascii="Times New Roman" w:hAnsi="Times New Roman"/>
                <w:sz w:val="18"/>
                <w:szCs w:val="18"/>
              </w:rPr>
              <w:t>PstI</w:t>
            </w:r>
            <w:proofErr w:type="spellEnd"/>
            <w:r w:rsidRPr="00517E0E"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 w:rsidRPr="00517E0E">
              <w:rPr>
                <w:rFonts w:ascii="Times New Roman" w:hAnsi="Times New Roman"/>
                <w:sz w:val="18"/>
                <w:szCs w:val="18"/>
              </w:rPr>
              <w:t>pMAL</w:t>
            </w:r>
            <w:proofErr w:type="spellEnd"/>
          </w:p>
        </w:tc>
        <w:tc>
          <w:tcPr>
            <w:tcW w:w="4515" w:type="dxa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17E0E">
              <w:rPr>
                <w:rFonts w:ascii="Times New Roman" w:hAnsi="Times New Roman"/>
                <w:sz w:val="18"/>
                <w:szCs w:val="18"/>
              </w:rPr>
              <w:t>AAA</w:t>
            </w:r>
            <w:r w:rsidRPr="00517E0E">
              <w:rPr>
                <w:rFonts w:ascii="Times New Roman" w:hAnsi="Times New Roman"/>
                <w:b/>
                <w:sz w:val="18"/>
                <w:szCs w:val="18"/>
              </w:rPr>
              <w:t>CTGCAG</w:t>
            </w:r>
            <w:r w:rsidRPr="00517E0E">
              <w:rPr>
                <w:rFonts w:ascii="Times New Roman" w:hAnsi="Times New Roman"/>
                <w:sz w:val="18"/>
                <w:szCs w:val="18"/>
              </w:rPr>
              <w:t>TTAATTTGTTGCAGGAGCTTCTG</w:t>
            </w:r>
          </w:p>
        </w:tc>
        <w:tc>
          <w:tcPr>
            <w:tcW w:w="2801" w:type="dxa"/>
            <w:shd w:val="clear" w:color="auto" w:fill="auto"/>
          </w:tcPr>
          <w:p w:rsidR="004B6E3F" w:rsidRPr="00517E0E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r cl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ing C-terminus of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KupB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to pMAL</w:t>
            </w:r>
            <w:r w:rsidRPr="00517E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p5X plasmid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busAA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GTT</w:t>
            </w: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GAATTC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AGATGATAGCGGAAATGGAACG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and deleted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and the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busAA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promoter into </w:t>
            </w: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pTCV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>-lac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busAA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CTT</w:t>
            </w: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GAATTC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CGTAGGAGCTTCTGATACAGG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the </w:t>
            </w:r>
            <w:proofErr w:type="spellStart"/>
            <w:r w:rsidRPr="009636C8">
              <w:rPr>
                <w:rFonts w:ascii="Times New Roman" w:hAnsi="Times New Roman"/>
                <w:i/>
                <w:sz w:val="18"/>
                <w:szCs w:val="18"/>
              </w:rPr>
              <w:t>busAA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promoter only into </w:t>
            </w: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pTCV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>-lac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busAA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AAA</w:t>
            </w: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GGATCC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CATTCTATTACTCATGAGCCG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and deleted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busR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and the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busAA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promoter or the </w:t>
            </w:r>
            <w:proofErr w:type="spellStart"/>
            <w:r w:rsidRPr="009636C8">
              <w:rPr>
                <w:rFonts w:ascii="Times New Roman" w:hAnsi="Times New Roman"/>
                <w:i/>
                <w:sz w:val="18"/>
                <w:szCs w:val="18"/>
              </w:rPr>
              <w:t>busAA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promoter only into </w:t>
            </w:r>
            <w:proofErr w:type="spellStart"/>
            <w:r w:rsidRPr="00A536F9">
              <w:rPr>
                <w:rFonts w:ascii="Times New Roman" w:hAnsi="Times New Roman"/>
                <w:sz w:val="18"/>
                <w:szCs w:val="18"/>
              </w:rPr>
              <w:t>pTCV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>-lac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33D3F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33D3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usR</w:t>
            </w:r>
            <w:proofErr w:type="spellEnd"/>
            <w:r w:rsidRPr="00A33D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-KO</w:t>
            </w:r>
          </w:p>
        </w:tc>
        <w:tc>
          <w:tcPr>
            <w:tcW w:w="4515" w:type="dxa"/>
          </w:tcPr>
          <w:p w:rsidR="004B6E3F" w:rsidRPr="00A33D3F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33D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AAA</w:t>
            </w:r>
            <w:r w:rsidRPr="00A33D3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AU"/>
              </w:rPr>
              <w:t>CTCGAG</w:t>
            </w:r>
            <w:r w:rsidRPr="00A33D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GCAAGACAGCCAAGATACCAAC</w:t>
            </w:r>
          </w:p>
        </w:tc>
        <w:tc>
          <w:tcPr>
            <w:tcW w:w="2801" w:type="dxa"/>
          </w:tcPr>
          <w:p w:rsidR="004B6E3F" w:rsidRPr="00A33D3F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cloning of a 351-bp and 484-bp internal fragment of </w:t>
            </w:r>
            <w:proofErr w:type="spellStart"/>
            <w:r w:rsidRPr="00A33D3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usR</w:t>
            </w:r>
            <w:proofErr w:type="spellEnd"/>
            <w:r w:rsidRPr="00A33D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to pRV300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33D3F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usR</w:t>
            </w:r>
            <w:r w:rsidRPr="00A33D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-KO1</w:t>
            </w:r>
          </w:p>
        </w:tc>
        <w:tc>
          <w:tcPr>
            <w:tcW w:w="4515" w:type="dxa"/>
          </w:tcPr>
          <w:p w:rsidR="004B6E3F" w:rsidRPr="00A33D3F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33D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AAA</w:t>
            </w:r>
            <w:r w:rsidRPr="00A33D3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AU"/>
              </w:rPr>
              <w:t>CTGCAG</w:t>
            </w:r>
            <w:r w:rsidRPr="00A33D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GATCAACCAATTTATCTAGG</w:t>
            </w:r>
          </w:p>
        </w:tc>
        <w:tc>
          <w:tcPr>
            <w:tcW w:w="2801" w:type="dxa"/>
          </w:tcPr>
          <w:p w:rsidR="004B6E3F" w:rsidRPr="00A33D3F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cloning of a 351-bp internal fragment of </w:t>
            </w:r>
            <w:proofErr w:type="spellStart"/>
            <w:r w:rsidRPr="00A33D3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usR</w:t>
            </w:r>
            <w:proofErr w:type="spellEnd"/>
            <w:r w:rsidRPr="00A33D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to pRV300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33D3F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usR</w:t>
            </w:r>
            <w:r w:rsidRPr="00A33D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-KO2</w:t>
            </w:r>
          </w:p>
        </w:tc>
        <w:tc>
          <w:tcPr>
            <w:tcW w:w="4515" w:type="dxa"/>
          </w:tcPr>
          <w:p w:rsidR="004B6E3F" w:rsidRPr="00A33D3F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33D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AAA</w:t>
            </w:r>
            <w:r w:rsidRPr="00A33D3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AU"/>
              </w:rPr>
              <w:t>CTGCAG</w:t>
            </w:r>
            <w:r w:rsidRPr="00A33D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AU"/>
              </w:rPr>
              <w:t>ATTGCAACAACTGTTGCTCCTG</w:t>
            </w:r>
          </w:p>
        </w:tc>
        <w:tc>
          <w:tcPr>
            <w:tcW w:w="2801" w:type="dxa"/>
          </w:tcPr>
          <w:p w:rsidR="004B6E3F" w:rsidRPr="00A33D3F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33D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cloning of a 484-bp internal fragment of </w:t>
            </w:r>
            <w:proofErr w:type="spellStart"/>
            <w:r w:rsidRPr="00A33D3F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usR</w:t>
            </w:r>
            <w:proofErr w:type="spellEnd"/>
            <w:r w:rsidRPr="00A33D3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into pRV300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usR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KO-</w:t>
            </w:r>
            <w:proofErr w:type="spellStart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</w:t>
            </w:r>
            <w:proofErr w:type="spellEnd"/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GGGAGATGAGTAAACGTTATGG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Primer upstream of </w:t>
            </w: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usR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used to confirm integration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UP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CAGGAAACAGCTATGA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lasmid specific primer used to confirm integration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plL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AAA</w:t>
            </w: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CTGCAG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ACTGAAGCAGCATCTATCG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cloning the </w:t>
            </w: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plL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fragment into pRV300 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plL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AAA</w:t>
            </w: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CTCGAG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CTCACCTTGAGCATTCTCA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cloning the </w:t>
            </w: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plL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fragment into pRV300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maX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AAA</w:t>
            </w: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CTGCAG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ACTGAAGCAGCATCTATCG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r cloning the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plL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maX</w:t>
            </w:r>
            <w:proofErr w:type="spellEnd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agment into pRV300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maX</w:t>
            </w:r>
            <w:proofErr w:type="spellEnd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AAA</w:t>
            </w: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CTCGAG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CCCATTAGTTCAGGCATTTA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cloning the </w:t>
            </w: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plL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maX</w:t>
            </w:r>
            <w:proofErr w:type="spellEnd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agment into pRV300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llmg1210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int-F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AAA</w:t>
            </w: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CTGCAG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ACATCAGCCTCTCCACAG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cloning the 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llmg1210 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agment into pRV300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llmg1210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int-R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pacing w:val="-6"/>
                <w:sz w:val="18"/>
                <w:szCs w:val="18"/>
              </w:rPr>
              <w:t>AAA</w:t>
            </w:r>
            <w:r w:rsidRPr="00A536F9">
              <w:rPr>
                <w:rFonts w:ascii="Times New Roman" w:hAnsi="Times New Roman"/>
                <w:b/>
                <w:spacing w:val="-6"/>
                <w:sz w:val="18"/>
                <w:szCs w:val="18"/>
              </w:rPr>
              <w:t>CTCGAG</w:t>
            </w:r>
            <w:r w:rsidRPr="00A536F9">
              <w:rPr>
                <w:rFonts w:ascii="Times New Roman" w:hAnsi="Times New Roman"/>
                <w:spacing w:val="-6"/>
                <w:sz w:val="18"/>
                <w:szCs w:val="18"/>
              </w:rPr>
              <w:t>GTATCATGATTTTTGACCTC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cloning the 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llmg1210 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agment into pRV300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lastRenderedPageBreak/>
              <w:t>Llmg1211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int-F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AAA</w:t>
            </w: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CTGCAG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CACAGGAAATATCCTTGG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cloning the 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llmg1211 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d intergenic region upstream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llmg1212 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agment into pRV300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Llmg1211-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-R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AAA</w:t>
            </w: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CTCGAG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GTGCTTGCTATAAAACAACTC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cloning the 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llmg1211 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d intergenic region upstream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llmg1212 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agment into pRV300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pStyle w:val="ListParagraph"/>
              <w:ind w:left="0"/>
              <w:jc w:val="both"/>
              <w:rPr>
                <w:sz w:val="18"/>
                <w:szCs w:val="18"/>
              </w:rPr>
            </w:pPr>
            <w:r w:rsidRPr="00A536F9">
              <w:rPr>
                <w:sz w:val="18"/>
                <w:szCs w:val="18"/>
              </w:rPr>
              <w:t>GTT</w:t>
            </w:r>
            <w:r w:rsidRPr="00A536F9">
              <w:rPr>
                <w:b/>
                <w:sz w:val="18"/>
                <w:szCs w:val="18"/>
              </w:rPr>
              <w:t>CTGCAG</w:t>
            </w:r>
            <w:r w:rsidRPr="00A536F9">
              <w:rPr>
                <w:sz w:val="18"/>
                <w:szCs w:val="18"/>
              </w:rPr>
              <w:t>TCGGTCTTGCTTATACTAGAAT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the putative strong promoter from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-R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GCTAACTATGCTTCATTGCT TTATGCAACAACGATAGATGCTGCTT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the putative strong promoter from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) fused with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  <w:proofErr w:type="spellEnd"/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AGCAATGAAGCATAGTTAG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into pGh9 as a fusion to the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rplJ</w:t>
            </w:r>
            <w:proofErr w:type="spellEnd"/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pacing w:val="-6"/>
                <w:sz w:val="18"/>
                <w:szCs w:val="18"/>
              </w:rPr>
              <w:t>AAA</w:t>
            </w:r>
            <w:r w:rsidRPr="00A536F9">
              <w:rPr>
                <w:rFonts w:ascii="Times New Roman" w:hAnsi="Times New Roman"/>
                <w:b/>
                <w:spacing w:val="-6"/>
                <w:sz w:val="18"/>
                <w:szCs w:val="18"/>
              </w:rPr>
              <w:t>CTCGAG</w:t>
            </w:r>
            <w:r w:rsidRPr="00A536F9">
              <w:rPr>
                <w:rFonts w:ascii="Times New Roman" w:hAnsi="Times New Roman"/>
                <w:spacing w:val="-6"/>
                <w:sz w:val="18"/>
                <w:szCs w:val="18"/>
              </w:rPr>
              <w:t>TCCAGCAAAGGTCCCAATCA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maX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 into pGh9 as a fusion to the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rplJ</w:t>
            </w:r>
            <w:proofErr w:type="spellEnd"/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rplJ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-llmg1210-R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GAGATGCGAGTAATGGTACG TTATGCAACAACGATAGATGCTGCTT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the putative strong promoter from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) fused with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0 and llmg1210-llmg1211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0-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CGTACCATTACTCGCATCT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0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into pGh9 as a fusion to the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rplJ</w:t>
            </w:r>
            <w:proofErr w:type="spellEnd"/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0-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AAG</w:t>
            </w: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CTCGAG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CTGTGGAACCTTTGATGTAG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0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into pGh9 as a fusion to the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rplJ</w:t>
            </w:r>
            <w:proofErr w:type="spellEnd"/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rplJ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-llmg1211-R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GTACAGGCGCTGGTGCGACC TTATGCAACAACGATAGATGCTGCTT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the putative strong promoter from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sz w:val="18"/>
                <w:szCs w:val="18"/>
              </w:rPr>
              <w:t xml:space="preserve">) fused with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1</w:t>
            </w:r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1-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GGTCGCACCAGCGCCTGTA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1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into pGh9 as a fusion to the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rplJ</w:t>
            </w:r>
            <w:proofErr w:type="spellEnd"/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1-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AAT</w:t>
            </w: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CTCGAG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GTGACCTTTATAGAGCAAACAG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1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into pGh9 as a fusion to the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rplJ</w:t>
            </w:r>
            <w:proofErr w:type="spellEnd"/>
          </w:p>
        </w:tc>
      </w:tr>
      <w:tr w:rsidR="004B6E3F" w:rsidRPr="00A536F9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0-llmg1211-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CGTACCATTACTCGCATCT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0-llmg1211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into pGh9 as a fusion to the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rplJ</w:t>
            </w:r>
            <w:proofErr w:type="spellEnd"/>
          </w:p>
        </w:tc>
      </w:tr>
      <w:tr w:rsidR="004B6E3F" w:rsidRPr="00E2525C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0-llmg1211-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AAT</w:t>
            </w:r>
            <w:r w:rsidRPr="00A536F9">
              <w:rPr>
                <w:rFonts w:ascii="Times New Roman" w:hAnsi="Times New Roman"/>
                <w:b/>
                <w:sz w:val="18"/>
                <w:szCs w:val="18"/>
              </w:rPr>
              <w:t>CTCGAG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>GTGACCTTTATAGAGCAAACAG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 xml:space="preserve">For cloning </w:t>
            </w:r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llmg1210-llmg1211</w:t>
            </w:r>
            <w:r w:rsidRPr="00A536F9">
              <w:rPr>
                <w:rFonts w:ascii="Times New Roman" w:hAnsi="Times New Roman"/>
                <w:sz w:val="18"/>
                <w:szCs w:val="18"/>
              </w:rPr>
              <w:t xml:space="preserve"> into pGh9 as a fusion to the </w:t>
            </w:r>
            <w:proofErr w:type="spellStart"/>
            <w:r w:rsidRPr="00A536F9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A536F9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rplJ</w:t>
            </w:r>
            <w:proofErr w:type="spellEnd"/>
          </w:p>
        </w:tc>
      </w:tr>
      <w:tr w:rsidR="004B6E3F" w:rsidRPr="00E2525C" w:rsidTr="00510B59">
        <w:tc>
          <w:tcPr>
            <w:tcW w:w="0" w:type="auto"/>
          </w:tcPr>
          <w:p w:rsidR="004B6E3F" w:rsidRPr="008C0F10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C0F10">
              <w:rPr>
                <w:rFonts w:ascii="Times New Roman" w:hAnsi="Times New Roman"/>
                <w:i/>
                <w:sz w:val="18"/>
                <w:szCs w:val="18"/>
              </w:rPr>
              <w:t>cdaA</w:t>
            </w:r>
            <w:proofErr w:type="spellEnd"/>
            <w:r w:rsidRPr="008C0F10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515" w:type="dxa"/>
          </w:tcPr>
          <w:p w:rsidR="004B6E3F" w:rsidRPr="008C0F10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C0F10">
              <w:rPr>
                <w:rFonts w:ascii="Times New Roman" w:hAnsi="Times New Roman"/>
                <w:sz w:val="18"/>
                <w:szCs w:val="18"/>
              </w:rPr>
              <w:t>CCGTGACAAGTGCCTACCTT</w:t>
            </w:r>
          </w:p>
        </w:tc>
        <w:tc>
          <w:tcPr>
            <w:tcW w:w="2801" w:type="dxa"/>
          </w:tcPr>
          <w:p w:rsidR="004B6E3F" w:rsidRPr="008C0F10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C0F1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RT-qPCR of the </w:t>
            </w:r>
            <w:proofErr w:type="spellStart"/>
            <w:r w:rsidRPr="008C0F1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daA</w:t>
            </w:r>
            <w:proofErr w:type="spellEnd"/>
            <w:r w:rsidRPr="008C0F1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4B6E3F" w:rsidRPr="00E2525C" w:rsidTr="00510B59">
        <w:tc>
          <w:tcPr>
            <w:tcW w:w="0" w:type="auto"/>
          </w:tcPr>
          <w:p w:rsidR="004B6E3F" w:rsidRPr="008C0F10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C0F10">
              <w:rPr>
                <w:rFonts w:ascii="Times New Roman" w:hAnsi="Times New Roman"/>
                <w:i/>
                <w:sz w:val="18"/>
                <w:szCs w:val="18"/>
              </w:rPr>
              <w:t>cdaA</w:t>
            </w:r>
            <w:proofErr w:type="spellEnd"/>
            <w:r w:rsidRPr="008C0F10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515" w:type="dxa"/>
          </w:tcPr>
          <w:p w:rsidR="004B6E3F" w:rsidRPr="008C0F10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C0F10">
              <w:rPr>
                <w:rFonts w:ascii="Times New Roman" w:hAnsi="Times New Roman"/>
                <w:sz w:val="18"/>
                <w:szCs w:val="18"/>
              </w:rPr>
              <w:t>GTGCTACTGAGATTCCGCCA</w:t>
            </w:r>
          </w:p>
        </w:tc>
        <w:tc>
          <w:tcPr>
            <w:tcW w:w="2801" w:type="dxa"/>
          </w:tcPr>
          <w:p w:rsidR="004B6E3F" w:rsidRPr="008C0F10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C0F1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r RT-qPCR of the</w:t>
            </w:r>
            <w:r w:rsidRPr="008C0F1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C0F1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daA</w:t>
            </w:r>
            <w:proofErr w:type="spellEnd"/>
            <w:r w:rsidRPr="008C0F1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4B6E3F" w:rsidRPr="00E2525C" w:rsidTr="00510B59">
        <w:tc>
          <w:tcPr>
            <w:tcW w:w="0" w:type="auto"/>
          </w:tcPr>
          <w:p w:rsidR="004B6E3F" w:rsidRPr="008C0F10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C0F10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proofErr w:type="spellEnd"/>
            <w:r w:rsidRPr="008C0F10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515" w:type="dxa"/>
          </w:tcPr>
          <w:p w:rsidR="004B6E3F" w:rsidRPr="008C0F10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C0F10">
              <w:rPr>
                <w:rFonts w:ascii="Times New Roman" w:hAnsi="Times New Roman"/>
                <w:sz w:val="18"/>
                <w:szCs w:val="18"/>
              </w:rPr>
              <w:t>TAGGACATGTAGGTCGCGGA</w:t>
            </w:r>
          </w:p>
        </w:tc>
        <w:tc>
          <w:tcPr>
            <w:tcW w:w="2801" w:type="dxa"/>
          </w:tcPr>
          <w:p w:rsidR="004B6E3F" w:rsidRPr="008C0F10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0F1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r RT-qPCR of the</w:t>
            </w:r>
            <w:r w:rsidRPr="008C0F1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C0F1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kupB</w:t>
            </w:r>
            <w:proofErr w:type="spellEnd"/>
            <w:r w:rsidRPr="008C0F1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4B6E3F" w:rsidRPr="00E2525C" w:rsidTr="00510B59">
        <w:tc>
          <w:tcPr>
            <w:tcW w:w="0" w:type="auto"/>
          </w:tcPr>
          <w:p w:rsidR="004B6E3F" w:rsidRPr="008C0F10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C0F10">
              <w:rPr>
                <w:rFonts w:ascii="Times New Roman" w:hAnsi="Times New Roman"/>
                <w:i/>
                <w:sz w:val="18"/>
                <w:szCs w:val="18"/>
              </w:rPr>
              <w:t>kupB</w:t>
            </w:r>
            <w:proofErr w:type="spellEnd"/>
            <w:r w:rsidRPr="008C0F10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515" w:type="dxa"/>
          </w:tcPr>
          <w:p w:rsidR="004B6E3F" w:rsidRPr="008C0F10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C0F10">
              <w:rPr>
                <w:rFonts w:ascii="Times New Roman" w:hAnsi="Times New Roman"/>
                <w:sz w:val="18"/>
                <w:szCs w:val="18"/>
              </w:rPr>
              <w:t>GTGTGCTAAAAGCCAAGCCC</w:t>
            </w:r>
          </w:p>
        </w:tc>
        <w:tc>
          <w:tcPr>
            <w:tcW w:w="2801" w:type="dxa"/>
          </w:tcPr>
          <w:p w:rsidR="004B6E3F" w:rsidRPr="008C0F10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C0F1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r RT-qPCR of the</w:t>
            </w:r>
            <w:r w:rsidRPr="008C0F1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C0F10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kupB</w:t>
            </w:r>
            <w:proofErr w:type="spellEnd"/>
            <w:r w:rsidRPr="008C0F1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4B6E3F" w:rsidRPr="00E2525C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ACTTCGTGAAGCAGGCGTTG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RT-qPCR of the </w:t>
            </w: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4B6E3F" w:rsidRPr="00E2525C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GCTACTGCTGATGGGCCAGA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RT-qPCR of the </w:t>
            </w: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plJ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4B6E3F" w:rsidRPr="00E2525C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maX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TGCTCAAGGTGAGCCTCTGG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RT-qPCR of the </w:t>
            </w: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maX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4B6E3F" w:rsidRPr="00E2525C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maX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AGAATATTTGCAACTCGTGCGGT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RT-qPCR of the </w:t>
            </w: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maX</w:t>
            </w:r>
            <w:proofErr w:type="spellEnd"/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gene</w:t>
            </w:r>
          </w:p>
        </w:tc>
      </w:tr>
      <w:tr w:rsidR="004B6E3F" w:rsidRPr="00E2525C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llmg1210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AGTGATGGCGATGGGCGTTG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RT-qPCR of the 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llmg1210 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</w:t>
            </w:r>
          </w:p>
        </w:tc>
      </w:tr>
      <w:tr w:rsidR="004B6E3F" w:rsidRPr="00E2525C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llmg1210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515" w:type="dxa"/>
            <w:vAlign w:val="center"/>
          </w:tcPr>
          <w:p w:rsidR="004B6E3F" w:rsidRPr="00A536F9" w:rsidRDefault="004B6E3F" w:rsidP="00510B59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A536F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GTCCAATCACAAGTCCGCCCA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RT-qPCR of the 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llmg1210 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</w:t>
            </w:r>
          </w:p>
        </w:tc>
      </w:tr>
      <w:tr w:rsidR="004B6E3F" w:rsidRPr="00E2525C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llmg1211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CCTTGGCGGAATTGCTACCCT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RT-qPCR of the 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llmg1211 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</w:t>
            </w:r>
          </w:p>
        </w:tc>
      </w:tr>
      <w:tr w:rsidR="004B6E3F" w:rsidRPr="00E2525C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llmg1211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515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536F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CAGCGGCAGAATAAATCGTCGT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RT-qPCR of the 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llmg1211 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</w:t>
            </w:r>
          </w:p>
        </w:tc>
      </w:tr>
      <w:tr w:rsidR="004B6E3F" w:rsidRPr="00E2525C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llmg1212-F</w:t>
            </w:r>
          </w:p>
        </w:tc>
        <w:tc>
          <w:tcPr>
            <w:tcW w:w="4515" w:type="dxa"/>
            <w:vAlign w:val="center"/>
          </w:tcPr>
          <w:p w:rsidR="004B6E3F" w:rsidRPr="00A536F9" w:rsidRDefault="004B6E3F" w:rsidP="00510B59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A536F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AGCGGTCTTGAACCGATTGT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RT-qPCR of the 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llmg1212 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</w:t>
            </w:r>
          </w:p>
        </w:tc>
      </w:tr>
      <w:tr w:rsidR="004B6E3F" w:rsidRPr="00E2525C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llmg1212-F</w:t>
            </w:r>
          </w:p>
        </w:tc>
        <w:tc>
          <w:tcPr>
            <w:tcW w:w="4515" w:type="dxa"/>
            <w:vAlign w:val="center"/>
          </w:tcPr>
          <w:p w:rsidR="004B6E3F" w:rsidRPr="00A536F9" w:rsidRDefault="004B6E3F" w:rsidP="00510B59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A536F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CAGCCTCAATATGCGCAAGC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r RT-qPCR of the 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llmg1212 </w:t>
            </w:r>
            <w:r w:rsidRPr="00A536F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</w:t>
            </w:r>
          </w:p>
        </w:tc>
      </w:tr>
      <w:tr w:rsidR="004B6E3F" w:rsidRPr="00E2525C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tufA</w:t>
            </w:r>
            <w:proofErr w:type="spellEnd"/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-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515" w:type="dxa"/>
            <w:vAlign w:val="center"/>
          </w:tcPr>
          <w:p w:rsidR="004B6E3F" w:rsidRPr="00A536F9" w:rsidRDefault="004B6E3F" w:rsidP="00510B59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GGTAGTTGTCGAAGAATGGAGTGTGA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pStyle w:val="ListParagraph"/>
              <w:ind w:left="0"/>
              <w:jc w:val="both"/>
              <w:rPr>
                <w:sz w:val="18"/>
                <w:szCs w:val="18"/>
              </w:rPr>
            </w:pPr>
            <w:r w:rsidRPr="00A536F9">
              <w:rPr>
                <w:sz w:val="18"/>
                <w:szCs w:val="18"/>
              </w:rPr>
              <w:t xml:space="preserve">For RT-qPCR of reference gene </w:t>
            </w:r>
            <w:proofErr w:type="spellStart"/>
            <w:r w:rsidRPr="00A536F9">
              <w:rPr>
                <w:i/>
                <w:sz w:val="18"/>
                <w:szCs w:val="18"/>
              </w:rPr>
              <w:t>tufA</w:t>
            </w:r>
            <w:proofErr w:type="spellEnd"/>
          </w:p>
        </w:tc>
      </w:tr>
      <w:tr w:rsidR="004B6E3F" w:rsidRPr="00E2525C" w:rsidTr="00510B59">
        <w:tc>
          <w:tcPr>
            <w:tcW w:w="0" w:type="auto"/>
          </w:tcPr>
          <w:p w:rsidR="004B6E3F" w:rsidRPr="00A536F9" w:rsidRDefault="004B6E3F" w:rsidP="00510B59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tufA</w:t>
            </w:r>
            <w:proofErr w:type="spellEnd"/>
            <w: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-</w:t>
            </w:r>
            <w:r w:rsidRPr="00A536F9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515" w:type="dxa"/>
            <w:vAlign w:val="center"/>
          </w:tcPr>
          <w:p w:rsidR="004B6E3F" w:rsidRPr="00A536F9" w:rsidRDefault="004B6E3F" w:rsidP="00510B59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A536F9">
              <w:rPr>
                <w:rFonts w:ascii="Times New Roman" w:hAnsi="Times New Roman"/>
                <w:sz w:val="18"/>
                <w:szCs w:val="18"/>
              </w:rPr>
              <w:t>TAAACCAGGTTCAATCACTCCACACA</w:t>
            </w:r>
          </w:p>
        </w:tc>
        <w:tc>
          <w:tcPr>
            <w:tcW w:w="2801" w:type="dxa"/>
          </w:tcPr>
          <w:p w:rsidR="004B6E3F" w:rsidRPr="00A536F9" w:rsidRDefault="004B6E3F" w:rsidP="00510B59">
            <w:pPr>
              <w:pStyle w:val="ListParagraph"/>
              <w:ind w:left="0"/>
              <w:jc w:val="both"/>
              <w:rPr>
                <w:sz w:val="18"/>
                <w:szCs w:val="18"/>
              </w:rPr>
            </w:pPr>
            <w:r w:rsidRPr="00A536F9">
              <w:rPr>
                <w:sz w:val="18"/>
                <w:szCs w:val="18"/>
              </w:rPr>
              <w:t xml:space="preserve">For RT-qPCR of reference gene </w:t>
            </w:r>
            <w:proofErr w:type="spellStart"/>
            <w:r w:rsidRPr="00A536F9">
              <w:rPr>
                <w:i/>
                <w:sz w:val="18"/>
                <w:szCs w:val="18"/>
              </w:rPr>
              <w:t>tufA</w:t>
            </w:r>
            <w:proofErr w:type="spellEnd"/>
          </w:p>
        </w:tc>
      </w:tr>
    </w:tbl>
    <w:p w:rsidR="004B6E3F" w:rsidRPr="00EE6BD5" w:rsidRDefault="004B6E3F" w:rsidP="004B6E3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i/>
          <w:szCs w:val="24"/>
        </w:rPr>
      </w:pPr>
    </w:p>
    <w:p w:rsidR="004B6E3F" w:rsidRPr="00EE6BD5" w:rsidRDefault="004B6E3F" w:rsidP="004B6E3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i/>
          <w:szCs w:val="24"/>
        </w:rPr>
      </w:pPr>
    </w:p>
    <w:p w:rsidR="004B6E3F" w:rsidRPr="00EE6BD5" w:rsidRDefault="004B6E3F" w:rsidP="004B6E3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i/>
          <w:szCs w:val="24"/>
        </w:rPr>
      </w:pPr>
    </w:p>
    <w:p w:rsidR="003C4CB9" w:rsidRPr="004B6E3F" w:rsidRDefault="003C4CB9" w:rsidP="004B6E3F">
      <w:bookmarkStart w:id="0" w:name="_GoBack"/>
      <w:bookmarkEnd w:id="0"/>
    </w:p>
    <w:sectPr w:rsidR="003C4CB9" w:rsidRPr="004B6E3F" w:rsidSect="003A300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00F"/>
    <w:rsid w:val="003A300F"/>
    <w:rsid w:val="003C4CB9"/>
    <w:rsid w:val="004B6E3F"/>
    <w:rsid w:val="0068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CB8DAB-EBC8-483D-9ADB-0CA43EB78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0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00F"/>
    <w:pPr>
      <w:spacing w:after="0" w:line="240" w:lineRule="auto"/>
    </w:pPr>
    <w:rPr>
      <w:rFonts w:ascii="Times" w:eastAsia="Times" w:hAnsi="Times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B6E3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6E3F"/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5</Words>
  <Characters>4763</Characters>
  <Application>Microsoft Office Word</Application>
  <DocSecurity>0</DocSecurity>
  <Lines>39</Lines>
  <Paragraphs>11</Paragraphs>
  <ScaleCrop>false</ScaleCrop>
  <Company>University of Queensland</Company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urner</dc:creator>
  <cp:keywords/>
  <dc:description/>
  <cp:lastModifiedBy>Mark Turner</cp:lastModifiedBy>
  <cp:revision>2</cp:revision>
  <dcterms:created xsi:type="dcterms:W3CDTF">2018-07-11T22:15:00Z</dcterms:created>
  <dcterms:modified xsi:type="dcterms:W3CDTF">2018-07-11T22:15:00Z</dcterms:modified>
</cp:coreProperties>
</file>